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B6514" w14:textId="5A6D2DD1" w:rsidR="00F5344B" w:rsidRPr="001B1578" w:rsidRDefault="0050325D" w:rsidP="00B857E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1B1578"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="00B7252B" w:rsidRPr="001B15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B7252B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itive and negative correlations within crop, jejunum, ileum and caeca.</w:t>
      </w:r>
    </w:p>
    <w:tbl>
      <w:tblPr>
        <w:tblW w:w="8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1"/>
        <w:gridCol w:w="2980"/>
        <w:gridCol w:w="2840"/>
        <w:gridCol w:w="960"/>
        <w:gridCol w:w="960"/>
      </w:tblGrid>
      <w:tr w:rsidR="00F5344B" w:rsidRPr="001B1578" w14:paraId="31C9FFEB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71AD79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818C270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8E82778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EE5D5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ars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401E9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F5344B" w:rsidRPr="001B1578" w14:paraId="14E0C829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6B9DA8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p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48C1438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ispatus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CF0682E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vaginal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9A3A0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6EEB7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</w:tr>
      <w:tr w:rsidR="00F5344B" w:rsidRPr="001B1578" w14:paraId="3C96E791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6B931B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FF72DDA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ispatus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8A6E321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eute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44826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0A781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F5344B" w:rsidRPr="001B1578" w14:paraId="23F36766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3E6824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92DE4F9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vaginalis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0B611A1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eute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F19EB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20A56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F5344B" w:rsidRPr="001B1578" w14:paraId="6BC6722E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BD28BF2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4F9F39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49C4584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ispa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3C3CD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B6A36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F5344B" w:rsidRPr="001B1578" w14:paraId="020C736B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174360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2808CAD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8A1714F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vaginal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4C0D7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6A31D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F5344B" w:rsidRPr="001B1578" w14:paraId="14E81592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B48838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2DA9699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6D05CA7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eute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F29D1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404C8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F5344B" w:rsidRPr="001B1578" w14:paraId="4FD5F5C9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903C43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ejunum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6648EFD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euteri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ACE3FAC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aiwanen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D996E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3D2AC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F5344B" w:rsidRPr="001B1578" w14:paraId="36A031FC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431009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DCB1850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ispatus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3709640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eute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0B8EB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2D487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F5344B" w:rsidRPr="001B1578" w14:paraId="3C0B0FDF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AA5C9A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4AF416F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ispatus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26E0FB9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aiwanen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E023A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832A1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 w:rsidR="00F5344B" w:rsidRPr="001B1578" w14:paraId="24F0EA49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6CBF7F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leum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9FB2AAD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euteri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3A109E3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aiwanen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5178B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4ED4F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F5344B" w:rsidRPr="001B1578" w14:paraId="3234DA39" w14:textId="77777777" w:rsidTr="00AC1CF0">
        <w:trPr>
          <w:trHeight w:val="300"/>
        </w:trPr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58AC4A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9D66E71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257E3E7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L. </w:t>
            </w:r>
            <w:proofErr w:type="spellStart"/>
            <w:r w:rsidRPr="001B15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vaginal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F029C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417E2" w14:textId="77777777" w:rsidR="00F5344B" w:rsidRPr="001B1578" w:rsidRDefault="00F5344B" w:rsidP="00F53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1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</w:tbl>
    <w:p w14:paraId="76599A16" w14:textId="2AD48908" w:rsidR="009B410F" w:rsidRPr="001B1578" w:rsidRDefault="009B41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9B410F" w:rsidRPr="001B1578" w:rsidSect="00672214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CE1"/>
    <w:rsid w:val="000060FE"/>
    <w:rsid w:val="000136C4"/>
    <w:rsid w:val="00016437"/>
    <w:rsid w:val="000567F9"/>
    <w:rsid w:val="0005778F"/>
    <w:rsid w:val="0006677C"/>
    <w:rsid w:val="00080892"/>
    <w:rsid w:val="00090C6F"/>
    <w:rsid w:val="000A753D"/>
    <w:rsid w:val="000C7824"/>
    <w:rsid w:val="000E01FD"/>
    <w:rsid w:val="000E3A26"/>
    <w:rsid w:val="000E73B6"/>
    <w:rsid w:val="00102FAF"/>
    <w:rsid w:val="0011274D"/>
    <w:rsid w:val="00115389"/>
    <w:rsid w:val="00124B37"/>
    <w:rsid w:val="001251F4"/>
    <w:rsid w:val="001503F3"/>
    <w:rsid w:val="0016582C"/>
    <w:rsid w:val="00190F6F"/>
    <w:rsid w:val="001B1578"/>
    <w:rsid w:val="001B2192"/>
    <w:rsid w:val="001D20B3"/>
    <w:rsid w:val="001D7A1F"/>
    <w:rsid w:val="001F3EA5"/>
    <w:rsid w:val="00202A02"/>
    <w:rsid w:val="002442BF"/>
    <w:rsid w:val="00247211"/>
    <w:rsid w:val="002479E6"/>
    <w:rsid w:val="00251ADF"/>
    <w:rsid w:val="00263E55"/>
    <w:rsid w:val="002A1BC6"/>
    <w:rsid w:val="002C3DB0"/>
    <w:rsid w:val="002C4078"/>
    <w:rsid w:val="002C720A"/>
    <w:rsid w:val="002D4789"/>
    <w:rsid w:val="002E1D93"/>
    <w:rsid w:val="00311D73"/>
    <w:rsid w:val="00326716"/>
    <w:rsid w:val="00337DDF"/>
    <w:rsid w:val="00344FD6"/>
    <w:rsid w:val="00350427"/>
    <w:rsid w:val="00350914"/>
    <w:rsid w:val="00370E27"/>
    <w:rsid w:val="00384797"/>
    <w:rsid w:val="00391763"/>
    <w:rsid w:val="00393878"/>
    <w:rsid w:val="003F6DED"/>
    <w:rsid w:val="0040019D"/>
    <w:rsid w:val="004053FC"/>
    <w:rsid w:val="00405462"/>
    <w:rsid w:val="00406358"/>
    <w:rsid w:val="004135D9"/>
    <w:rsid w:val="004139C4"/>
    <w:rsid w:val="00417220"/>
    <w:rsid w:val="004219B7"/>
    <w:rsid w:val="00423756"/>
    <w:rsid w:val="00426FC7"/>
    <w:rsid w:val="00431262"/>
    <w:rsid w:val="00432587"/>
    <w:rsid w:val="00436069"/>
    <w:rsid w:val="004461B4"/>
    <w:rsid w:val="004519C1"/>
    <w:rsid w:val="00455058"/>
    <w:rsid w:val="004703AB"/>
    <w:rsid w:val="004759D7"/>
    <w:rsid w:val="00476B9E"/>
    <w:rsid w:val="00482240"/>
    <w:rsid w:val="00494F2D"/>
    <w:rsid w:val="004A3081"/>
    <w:rsid w:val="004B2AD3"/>
    <w:rsid w:val="004B5180"/>
    <w:rsid w:val="004D7B23"/>
    <w:rsid w:val="004F5CB0"/>
    <w:rsid w:val="004F6E85"/>
    <w:rsid w:val="005000E7"/>
    <w:rsid w:val="0050325D"/>
    <w:rsid w:val="005035C2"/>
    <w:rsid w:val="00506817"/>
    <w:rsid w:val="00530F09"/>
    <w:rsid w:val="0053222F"/>
    <w:rsid w:val="00534E02"/>
    <w:rsid w:val="00545D29"/>
    <w:rsid w:val="0054702A"/>
    <w:rsid w:val="00560F9F"/>
    <w:rsid w:val="00566495"/>
    <w:rsid w:val="00573A81"/>
    <w:rsid w:val="00584EDE"/>
    <w:rsid w:val="005974CB"/>
    <w:rsid w:val="00597E95"/>
    <w:rsid w:val="005A0E35"/>
    <w:rsid w:val="005A2D33"/>
    <w:rsid w:val="005B1CE1"/>
    <w:rsid w:val="005B4370"/>
    <w:rsid w:val="005D1FDA"/>
    <w:rsid w:val="005E3638"/>
    <w:rsid w:val="005E7A4C"/>
    <w:rsid w:val="0060778F"/>
    <w:rsid w:val="00612B46"/>
    <w:rsid w:val="00616337"/>
    <w:rsid w:val="00624E37"/>
    <w:rsid w:val="00626735"/>
    <w:rsid w:val="006267DB"/>
    <w:rsid w:val="00664A09"/>
    <w:rsid w:val="00665C31"/>
    <w:rsid w:val="00671592"/>
    <w:rsid w:val="00672214"/>
    <w:rsid w:val="006935E1"/>
    <w:rsid w:val="006A453A"/>
    <w:rsid w:val="006B5CB1"/>
    <w:rsid w:val="006C48D0"/>
    <w:rsid w:val="006E1A97"/>
    <w:rsid w:val="006F1783"/>
    <w:rsid w:val="007056F6"/>
    <w:rsid w:val="00706BA2"/>
    <w:rsid w:val="007105E8"/>
    <w:rsid w:val="007276CF"/>
    <w:rsid w:val="007330AB"/>
    <w:rsid w:val="00773C9B"/>
    <w:rsid w:val="00776D3F"/>
    <w:rsid w:val="0078135F"/>
    <w:rsid w:val="00781F4B"/>
    <w:rsid w:val="007944C9"/>
    <w:rsid w:val="007956A6"/>
    <w:rsid w:val="007A7769"/>
    <w:rsid w:val="007B2CD6"/>
    <w:rsid w:val="007D2DF3"/>
    <w:rsid w:val="007E0C2A"/>
    <w:rsid w:val="007E3169"/>
    <w:rsid w:val="0080022B"/>
    <w:rsid w:val="00807D22"/>
    <w:rsid w:val="00811741"/>
    <w:rsid w:val="00817690"/>
    <w:rsid w:val="00820850"/>
    <w:rsid w:val="00837149"/>
    <w:rsid w:val="0084286A"/>
    <w:rsid w:val="00852220"/>
    <w:rsid w:val="00855AD5"/>
    <w:rsid w:val="00880532"/>
    <w:rsid w:val="00886ED0"/>
    <w:rsid w:val="008878A3"/>
    <w:rsid w:val="008913EA"/>
    <w:rsid w:val="0089267D"/>
    <w:rsid w:val="00897358"/>
    <w:rsid w:val="008B29BD"/>
    <w:rsid w:val="008C5429"/>
    <w:rsid w:val="008D4759"/>
    <w:rsid w:val="008E1843"/>
    <w:rsid w:val="008F7F72"/>
    <w:rsid w:val="00906022"/>
    <w:rsid w:val="00923187"/>
    <w:rsid w:val="009237D3"/>
    <w:rsid w:val="00937600"/>
    <w:rsid w:val="00993865"/>
    <w:rsid w:val="0099613A"/>
    <w:rsid w:val="009A26A8"/>
    <w:rsid w:val="009A502F"/>
    <w:rsid w:val="009B410F"/>
    <w:rsid w:val="009C13AF"/>
    <w:rsid w:val="009D5A33"/>
    <w:rsid w:val="009E46E7"/>
    <w:rsid w:val="00A03EA5"/>
    <w:rsid w:val="00A04C9D"/>
    <w:rsid w:val="00A26621"/>
    <w:rsid w:val="00A436A2"/>
    <w:rsid w:val="00A553B7"/>
    <w:rsid w:val="00A5694D"/>
    <w:rsid w:val="00A626D0"/>
    <w:rsid w:val="00A97FD5"/>
    <w:rsid w:val="00AA48B8"/>
    <w:rsid w:val="00AC1CF0"/>
    <w:rsid w:val="00AC4FA2"/>
    <w:rsid w:val="00AE6D5D"/>
    <w:rsid w:val="00AF7DA7"/>
    <w:rsid w:val="00B15D88"/>
    <w:rsid w:val="00B274D7"/>
    <w:rsid w:val="00B37FA5"/>
    <w:rsid w:val="00B7252B"/>
    <w:rsid w:val="00B81E91"/>
    <w:rsid w:val="00B857E0"/>
    <w:rsid w:val="00B93E6D"/>
    <w:rsid w:val="00BA00D3"/>
    <w:rsid w:val="00BA1964"/>
    <w:rsid w:val="00BA64EA"/>
    <w:rsid w:val="00BB2A1A"/>
    <w:rsid w:val="00BB398E"/>
    <w:rsid w:val="00BC106F"/>
    <w:rsid w:val="00BD3659"/>
    <w:rsid w:val="00BD6904"/>
    <w:rsid w:val="00C02A7A"/>
    <w:rsid w:val="00C07619"/>
    <w:rsid w:val="00C203E5"/>
    <w:rsid w:val="00C26679"/>
    <w:rsid w:val="00C35693"/>
    <w:rsid w:val="00C35F16"/>
    <w:rsid w:val="00C379FD"/>
    <w:rsid w:val="00C44207"/>
    <w:rsid w:val="00C83348"/>
    <w:rsid w:val="00C86281"/>
    <w:rsid w:val="00C876FD"/>
    <w:rsid w:val="00C973BC"/>
    <w:rsid w:val="00CB092F"/>
    <w:rsid w:val="00CD344A"/>
    <w:rsid w:val="00CE1391"/>
    <w:rsid w:val="00CF1F65"/>
    <w:rsid w:val="00D068B7"/>
    <w:rsid w:val="00D26727"/>
    <w:rsid w:val="00D33B5F"/>
    <w:rsid w:val="00D37A0E"/>
    <w:rsid w:val="00D4422A"/>
    <w:rsid w:val="00D52A9D"/>
    <w:rsid w:val="00D56E8E"/>
    <w:rsid w:val="00D6098D"/>
    <w:rsid w:val="00D70C77"/>
    <w:rsid w:val="00D770A9"/>
    <w:rsid w:val="00D82A94"/>
    <w:rsid w:val="00D94074"/>
    <w:rsid w:val="00D955AB"/>
    <w:rsid w:val="00D97D3C"/>
    <w:rsid w:val="00DA5F88"/>
    <w:rsid w:val="00DB16FC"/>
    <w:rsid w:val="00DC7DB4"/>
    <w:rsid w:val="00DD71D4"/>
    <w:rsid w:val="00DF7457"/>
    <w:rsid w:val="00E23855"/>
    <w:rsid w:val="00E30427"/>
    <w:rsid w:val="00E41F38"/>
    <w:rsid w:val="00E532F6"/>
    <w:rsid w:val="00E534BC"/>
    <w:rsid w:val="00E54AB8"/>
    <w:rsid w:val="00E55A77"/>
    <w:rsid w:val="00E654CB"/>
    <w:rsid w:val="00E80D66"/>
    <w:rsid w:val="00E964BB"/>
    <w:rsid w:val="00EA0CBC"/>
    <w:rsid w:val="00EB29F2"/>
    <w:rsid w:val="00ED68B5"/>
    <w:rsid w:val="00ED7808"/>
    <w:rsid w:val="00F04048"/>
    <w:rsid w:val="00F12F6C"/>
    <w:rsid w:val="00F1313E"/>
    <w:rsid w:val="00F4546E"/>
    <w:rsid w:val="00F51286"/>
    <w:rsid w:val="00F5344B"/>
    <w:rsid w:val="00F6116B"/>
    <w:rsid w:val="00F66EED"/>
    <w:rsid w:val="00F74517"/>
    <w:rsid w:val="00F97A8F"/>
    <w:rsid w:val="00FA3EB1"/>
    <w:rsid w:val="00FB1C2E"/>
    <w:rsid w:val="00FC34F7"/>
    <w:rsid w:val="00FC605C"/>
    <w:rsid w:val="00FE20F9"/>
    <w:rsid w:val="00FF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B1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567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67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67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7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7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6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67F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794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567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67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67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7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7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6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67F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794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3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zig</dc:creator>
  <cp:keywords/>
  <dc:description/>
  <cp:lastModifiedBy>Gerald</cp:lastModifiedBy>
  <cp:revision>11</cp:revision>
  <cp:lastPrinted>2015-07-14T07:47:00Z</cp:lastPrinted>
  <dcterms:created xsi:type="dcterms:W3CDTF">2015-07-14T15:02:00Z</dcterms:created>
  <dcterms:modified xsi:type="dcterms:W3CDTF">2015-11-07T19:19:00Z</dcterms:modified>
</cp:coreProperties>
</file>